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86FB4E" w14:textId="12FAA5B3" w:rsidR="00DF722A" w:rsidRPr="00E15F58" w:rsidRDefault="00DF722A" w:rsidP="00FF27F0">
      <w:pPr>
        <w:jc w:val="both"/>
        <w:rPr>
          <w:rFonts w:ascii="Arial" w:hAnsi="Arial" w:cs="Arial"/>
          <w:b/>
          <w:bCs/>
          <w:lang w:val="en-US"/>
        </w:rPr>
      </w:pPr>
      <w:r w:rsidRPr="00E15F58">
        <w:rPr>
          <w:rFonts w:ascii="Arial" w:hAnsi="Arial" w:cs="Arial"/>
          <w:b/>
          <w:bCs/>
          <w:lang w:val="en-US"/>
        </w:rPr>
        <w:t>SEARCH STRATEGY</w:t>
      </w:r>
      <w:r>
        <w:rPr>
          <w:rFonts w:ascii="Arial" w:hAnsi="Arial" w:cs="Arial"/>
          <w:b/>
          <w:bCs/>
          <w:lang w:val="en-US"/>
        </w:rPr>
        <w:t xml:space="preserve"> </w:t>
      </w:r>
    </w:p>
    <w:p w14:paraId="6263E275" w14:textId="77777777" w:rsidR="00DF722A" w:rsidRPr="00E15F58" w:rsidRDefault="00DF722A" w:rsidP="00FF27F0">
      <w:pPr>
        <w:jc w:val="both"/>
        <w:rPr>
          <w:rFonts w:ascii="Arial" w:hAnsi="Arial" w:cs="Arial"/>
          <w:lang w:val="en-US"/>
        </w:rPr>
      </w:pPr>
    </w:p>
    <w:p w14:paraId="2CF39DEA" w14:textId="77777777" w:rsidR="00DF722A" w:rsidRPr="00E15F58" w:rsidRDefault="00DF722A" w:rsidP="00FF27F0">
      <w:pPr>
        <w:pStyle w:val="PreformattatoHTML"/>
        <w:jc w:val="both"/>
        <w:rPr>
          <w:rFonts w:ascii="Arial" w:hAnsi="Arial" w:cs="Arial"/>
          <w:color w:val="000000"/>
          <w:lang w:val="en-US"/>
        </w:rPr>
      </w:pPr>
    </w:p>
    <w:p w14:paraId="18FDD3B5" w14:textId="34B37149" w:rsidR="00DF722A" w:rsidRPr="00E15F58" w:rsidRDefault="00DF722A" w:rsidP="00FF27F0">
      <w:pPr>
        <w:pStyle w:val="PreformattatoHTML"/>
        <w:spacing w:line="360" w:lineRule="auto"/>
        <w:jc w:val="both"/>
        <w:rPr>
          <w:rFonts w:ascii="Arial" w:hAnsi="Arial" w:cs="Arial"/>
          <w:color w:val="000000"/>
          <w:lang w:val="en-US"/>
        </w:rPr>
      </w:pPr>
      <w:r w:rsidRPr="00E15F58">
        <w:rPr>
          <w:rFonts w:ascii="Arial" w:hAnsi="Arial" w:cs="Arial"/>
          <w:color w:val="000000"/>
          <w:lang w:val="en-US"/>
        </w:rPr>
        <w:t>#1:</w:t>
      </w:r>
      <w:r>
        <w:rPr>
          <w:rFonts w:ascii="Arial" w:hAnsi="Arial" w:cs="Arial"/>
          <w:color w:val="000000"/>
          <w:lang w:val="en-US"/>
        </w:rPr>
        <w:t xml:space="preserve"> </w:t>
      </w:r>
      <w:r w:rsidRPr="00FD50B8">
        <w:rPr>
          <w:rFonts w:ascii="Arial" w:hAnsi="Arial" w:cs="Arial"/>
          <w:color w:val="000000"/>
          <w:lang w:val="en-US"/>
        </w:rPr>
        <w:t>("intraperitoneal") OR "intra peritoneal"</w:t>
      </w:r>
      <w:r w:rsidRPr="00E15F58">
        <w:rPr>
          <w:rFonts w:ascii="Arial" w:hAnsi="Arial" w:cs="Arial"/>
          <w:b/>
          <w:bCs/>
          <w:color w:val="000000"/>
          <w:lang w:val="en-US"/>
        </w:rPr>
        <w:t xml:space="preserve"> </w:t>
      </w:r>
    </w:p>
    <w:p w14:paraId="5CAF74FC" w14:textId="630DCC44" w:rsidR="00DF722A" w:rsidRPr="00E15F58" w:rsidRDefault="00DF722A" w:rsidP="00FF27F0">
      <w:pPr>
        <w:pStyle w:val="PreformattatoHTML"/>
        <w:spacing w:line="360" w:lineRule="auto"/>
        <w:jc w:val="both"/>
        <w:rPr>
          <w:rFonts w:ascii="Arial" w:hAnsi="Arial" w:cs="Arial"/>
          <w:color w:val="000000"/>
          <w:lang w:val="en-US"/>
        </w:rPr>
      </w:pPr>
      <w:r w:rsidRPr="00E15F58">
        <w:rPr>
          <w:rFonts w:ascii="Arial" w:hAnsi="Arial" w:cs="Arial"/>
          <w:color w:val="000000"/>
          <w:lang w:val="en-US"/>
        </w:rPr>
        <w:t>#2:</w:t>
      </w:r>
      <w:r>
        <w:rPr>
          <w:rFonts w:ascii="Arial" w:hAnsi="Arial" w:cs="Arial"/>
          <w:color w:val="000000"/>
          <w:lang w:val="en-US"/>
        </w:rPr>
        <w:t xml:space="preserve"> </w:t>
      </w:r>
      <w:r w:rsidRPr="00FD50B8">
        <w:rPr>
          <w:rFonts w:ascii="Arial" w:hAnsi="Arial" w:cs="Arial"/>
          <w:color w:val="000000"/>
          <w:lang w:val="en-US"/>
        </w:rPr>
        <w:t>((("instillation") OR "infiltration") OR "injection") OR "administration"</w:t>
      </w:r>
      <w:r w:rsidRPr="00E15F58">
        <w:rPr>
          <w:rFonts w:ascii="Arial" w:hAnsi="Arial" w:cs="Arial"/>
          <w:b/>
          <w:bCs/>
          <w:color w:val="000000"/>
          <w:lang w:val="en-US"/>
        </w:rPr>
        <w:t xml:space="preserve"> </w:t>
      </w:r>
    </w:p>
    <w:p w14:paraId="5227C428" w14:textId="7D359B3F" w:rsidR="00DF722A" w:rsidRPr="00E15F58" w:rsidRDefault="00DF722A" w:rsidP="00FF27F0">
      <w:pPr>
        <w:pStyle w:val="PreformattatoHTML"/>
        <w:spacing w:line="360" w:lineRule="auto"/>
        <w:jc w:val="both"/>
        <w:rPr>
          <w:rFonts w:ascii="Arial" w:hAnsi="Arial" w:cs="Arial"/>
          <w:color w:val="000000"/>
          <w:lang w:val="en-US"/>
        </w:rPr>
      </w:pPr>
      <w:r w:rsidRPr="00E15F58">
        <w:rPr>
          <w:rFonts w:ascii="Arial" w:hAnsi="Arial" w:cs="Arial"/>
          <w:color w:val="000000"/>
          <w:lang w:val="en-US"/>
        </w:rPr>
        <w:t>#3</w:t>
      </w:r>
      <w:r w:rsidR="006A7FE2">
        <w:rPr>
          <w:rFonts w:ascii="Arial" w:hAnsi="Arial" w:cs="Arial"/>
          <w:color w:val="000000"/>
          <w:lang w:val="en-US"/>
        </w:rPr>
        <w:t xml:space="preserve">: </w:t>
      </w:r>
      <w:r w:rsidR="006A7FE2" w:rsidRPr="00FD50B8">
        <w:rPr>
          <w:rFonts w:ascii="Arial" w:hAnsi="Arial" w:cs="Arial"/>
          <w:color w:val="000000"/>
          <w:lang w:val="en-US"/>
        </w:rPr>
        <w:t>(</w:t>
      </w:r>
      <w:r w:rsidRPr="00FD50B8">
        <w:rPr>
          <w:rFonts w:ascii="Arial" w:hAnsi="Arial" w:cs="Arial"/>
          <w:color w:val="000000"/>
          <w:lang w:val="en-US"/>
        </w:rPr>
        <w:t>(((((((("local anesthetic") OR "local anaesthetic") OR "local anesthesia") OR "local anaesthesia") OR "lidocaine") OR "lignocaine") OR "mepivacaine") OR "ropivacaine") OR "bupivacaine") OR "levobupivacaine",</w:t>
      </w:r>
      <w:r w:rsidRPr="00FD50B8">
        <w:rPr>
          <w:rFonts w:ascii="Arial" w:hAnsi="Arial" w:cs="Arial"/>
          <w:b/>
          <w:bCs/>
          <w:color w:val="000000"/>
          <w:lang w:val="en-US"/>
        </w:rPr>
        <w:t xml:space="preserve"> </w:t>
      </w:r>
    </w:p>
    <w:p w14:paraId="5A9D1FDA" w14:textId="0CA0584B" w:rsidR="00DF722A" w:rsidRPr="00E15F58" w:rsidRDefault="00DF722A" w:rsidP="00FF27F0">
      <w:pPr>
        <w:pStyle w:val="PreformattatoHTML"/>
        <w:spacing w:line="360" w:lineRule="auto"/>
        <w:jc w:val="both"/>
        <w:rPr>
          <w:rFonts w:ascii="Arial" w:hAnsi="Arial" w:cs="Arial"/>
          <w:color w:val="000000"/>
          <w:lang w:val="en-US"/>
        </w:rPr>
      </w:pPr>
      <w:r w:rsidRPr="00E15F58">
        <w:rPr>
          <w:rFonts w:ascii="Arial" w:hAnsi="Arial" w:cs="Arial"/>
          <w:color w:val="000000"/>
          <w:lang w:val="en-US"/>
        </w:rPr>
        <w:t>#4</w:t>
      </w:r>
      <w:r>
        <w:rPr>
          <w:rFonts w:ascii="Arial" w:hAnsi="Arial" w:cs="Arial"/>
          <w:color w:val="000000"/>
          <w:lang w:val="en-US"/>
        </w:rPr>
        <w:t xml:space="preserve">: </w:t>
      </w:r>
      <w:r w:rsidRPr="00FD50B8">
        <w:rPr>
          <w:rFonts w:ascii="Arial" w:hAnsi="Arial" w:cs="Arial"/>
          <w:color w:val="000000"/>
          <w:lang w:val="en-US"/>
        </w:rPr>
        <w:t xml:space="preserve">(((("bariatric surgery") OR "sleeve gastrectomy") OR "gastric bypass") OR "roux en y") OR "gastric banding", </w:t>
      </w:r>
    </w:p>
    <w:p w14:paraId="3CB0E0C5" w14:textId="009832A4" w:rsidR="00A70128" w:rsidRDefault="00DF722A" w:rsidP="00FF27F0">
      <w:pPr>
        <w:pStyle w:val="PreformattatoHTML"/>
        <w:spacing w:line="360" w:lineRule="auto"/>
        <w:jc w:val="both"/>
        <w:rPr>
          <w:rFonts w:ascii="Arial" w:hAnsi="Arial" w:cs="Arial"/>
          <w:color w:val="000000"/>
          <w:lang w:val="en-US"/>
        </w:rPr>
      </w:pPr>
      <w:r w:rsidRPr="00E15F58">
        <w:rPr>
          <w:rFonts w:ascii="Arial" w:hAnsi="Arial" w:cs="Arial"/>
          <w:color w:val="000000"/>
          <w:lang w:val="en-US"/>
        </w:rPr>
        <w:t>#5:</w:t>
      </w:r>
      <w:r>
        <w:rPr>
          <w:rFonts w:ascii="Arial" w:hAnsi="Arial" w:cs="Arial"/>
          <w:color w:val="000000"/>
          <w:lang w:val="en-US"/>
        </w:rPr>
        <w:t xml:space="preserve"> </w:t>
      </w:r>
      <w:r w:rsidRPr="00DF722A">
        <w:rPr>
          <w:rFonts w:ascii="Arial" w:hAnsi="Arial" w:cs="Arial"/>
          <w:color w:val="000000"/>
          <w:lang w:val="en-US"/>
        </w:rPr>
        <w:t>("laparoscopic") OR "laparoscopy"</w:t>
      </w:r>
    </w:p>
    <w:p w14:paraId="419D6B74" w14:textId="77777777" w:rsidR="008A5E80" w:rsidRDefault="008A5E80" w:rsidP="00FF27F0">
      <w:pPr>
        <w:pStyle w:val="PreformattatoHTML"/>
        <w:spacing w:line="360" w:lineRule="auto"/>
        <w:jc w:val="both"/>
        <w:rPr>
          <w:rFonts w:ascii="Arial" w:hAnsi="Arial" w:cs="Arial"/>
          <w:color w:val="000000"/>
          <w:lang w:val="en-US"/>
        </w:rPr>
      </w:pPr>
    </w:p>
    <w:p w14:paraId="1C909059" w14:textId="44DD63FD" w:rsidR="00A70128" w:rsidRPr="009450AD" w:rsidRDefault="009450AD" w:rsidP="00FF27F0">
      <w:pPr>
        <w:pStyle w:val="PreformattatoHTML"/>
        <w:spacing w:line="360" w:lineRule="auto"/>
        <w:jc w:val="both"/>
        <w:rPr>
          <w:rFonts w:ascii="Arial" w:hAnsi="Arial" w:cs="Arial"/>
          <w:b/>
          <w:bCs/>
          <w:color w:val="000000"/>
          <w:lang w:val="en-US"/>
        </w:rPr>
      </w:pPr>
      <w:r w:rsidRPr="009450AD">
        <w:rPr>
          <w:rFonts w:ascii="Arial" w:hAnsi="Arial" w:cs="Arial"/>
          <w:b/>
          <w:bCs/>
          <w:color w:val="000000"/>
          <w:lang w:val="en-US"/>
        </w:rPr>
        <w:t>Scopus</w:t>
      </w:r>
    </w:p>
    <w:p w14:paraId="254437A2" w14:textId="68ABA973" w:rsidR="00DF722A" w:rsidRDefault="00BF3A13" w:rsidP="00FF27F0">
      <w:pPr>
        <w:pStyle w:val="PreformattatoHTML"/>
        <w:spacing w:line="360" w:lineRule="auto"/>
        <w:jc w:val="both"/>
        <w:rPr>
          <w:rFonts w:ascii="Arial" w:hAnsi="Arial" w:cs="Arial"/>
          <w:color w:val="000000"/>
          <w:lang w:val="en-US"/>
        </w:rPr>
      </w:pPr>
      <w:r w:rsidRPr="00BF3A13">
        <w:rPr>
          <w:rFonts w:ascii="Arial" w:hAnsi="Arial" w:cs="Arial"/>
          <w:color w:val="000000"/>
          <w:lang w:val="en-US"/>
        </w:rPr>
        <w:t>(((((("intraperitoneal") OR "intra peritoneal")) AND (((("instillation") OR "infiltration") OR "injection") OR "administration")) AND (((((((((("local anesthetic") OR "local anaesthetic") OR "local anesthesia") OR "local anaesthesia") OR "lidocaine") OR "lignocaine") OR "mepivacaine") OR "ropivacaine") OR "bupivacaine") OR "levobupivacaine")) AND ((((("bariatric surgery") OR "sleeve gastrectomy") OR "gastric bypass") OR "roux en y") OR "gastric banding")) AND (("laparoscopic") OR "laparoscopy")</w:t>
      </w:r>
    </w:p>
    <w:p w14:paraId="667EC908" w14:textId="006F919B" w:rsidR="009450AD" w:rsidRDefault="00DA03EE" w:rsidP="00FF27F0">
      <w:pPr>
        <w:pStyle w:val="PreformattatoHTML"/>
        <w:spacing w:line="360" w:lineRule="auto"/>
        <w:jc w:val="both"/>
        <w:rPr>
          <w:rFonts w:ascii="Arial" w:hAnsi="Arial" w:cs="Arial"/>
          <w:b/>
          <w:bCs/>
          <w:lang w:val="en-US"/>
        </w:rPr>
      </w:pPr>
      <w:r w:rsidRPr="00DA03EE">
        <w:rPr>
          <w:rFonts w:ascii="Arial" w:hAnsi="Arial" w:cs="Arial"/>
          <w:b/>
          <w:bCs/>
          <w:lang w:val="en-US"/>
        </w:rPr>
        <w:t>PubMed–Medline</w:t>
      </w:r>
    </w:p>
    <w:p w14:paraId="447AA4F4" w14:textId="77777777" w:rsidR="00DA03EE" w:rsidRDefault="00DA03EE" w:rsidP="00FF27F0">
      <w:pPr>
        <w:pStyle w:val="PreformattatoHTML"/>
        <w:spacing w:line="360" w:lineRule="auto"/>
        <w:jc w:val="both"/>
        <w:rPr>
          <w:rFonts w:ascii="Arial" w:hAnsi="Arial" w:cs="Arial"/>
          <w:color w:val="000000"/>
          <w:lang w:val="en-US"/>
        </w:rPr>
      </w:pPr>
      <w:r w:rsidRPr="00BF3A13">
        <w:rPr>
          <w:rFonts w:ascii="Arial" w:hAnsi="Arial" w:cs="Arial"/>
          <w:color w:val="000000"/>
          <w:lang w:val="en-US"/>
        </w:rPr>
        <w:t>(((((("intraperitoneal") OR "intra peritoneal")) AND (((("instillation") OR "infiltration") OR "injection") OR "administration")) AND (((((((((("local anesthetic") OR "local anaesthetic") OR "local anesthesia") OR "local anaesthesia") OR "lidocaine") OR "lignocaine") OR "mepivacaine") OR "ropivacaine") OR "bupivacaine") OR "levobupivacaine")) AND ((((("bariatric surgery") OR "sleeve gastrectomy") OR "gastric bypass") OR "roux en y") OR "gastric banding")) AND (("laparoscopic") OR "laparoscopy")</w:t>
      </w:r>
    </w:p>
    <w:p w14:paraId="04FEA943" w14:textId="166F8198" w:rsidR="00DA03EE" w:rsidRDefault="00B24CA2" w:rsidP="00FF27F0">
      <w:pPr>
        <w:pStyle w:val="PreformattatoHTML"/>
        <w:spacing w:line="360" w:lineRule="auto"/>
        <w:jc w:val="both"/>
        <w:rPr>
          <w:rFonts w:ascii="Arial" w:hAnsi="Arial" w:cs="Arial"/>
          <w:b/>
          <w:bCs/>
          <w:lang w:val="en-US"/>
        </w:rPr>
      </w:pPr>
      <w:r w:rsidRPr="00B24CA2">
        <w:rPr>
          <w:rFonts w:ascii="Arial" w:hAnsi="Arial" w:cs="Arial"/>
          <w:b/>
          <w:bCs/>
          <w:lang w:val="en-US"/>
        </w:rPr>
        <w:t>Web of Science</w:t>
      </w:r>
    </w:p>
    <w:p w14:paraId="211C1797" w14:textId="77777777" w:rsidR="00B24CA2" w:rsidRDefault="00B24CA2" w:rsidP="00FF27F0">
      <w:pPr>
        <w:pStyle w:val="PreformattatoHTML"/>
        <w:spacing w:line="360" w:lineRule="auto"/>
        <w:jc w:val="both"/>
        <w:rPr>
          <w:rFonts w:ascii="Arial" w:hAnsi="Arial" w:cs="Arial"/>
          <w:color w:val="000000"/>
          <w:lang w:val="en-US"/>
        </w:rPr>
      </w:pPr>
      <w:r w:rsidRPr="00BF3A13">
        <w:rPr>
          <w:rFonts w:ascii="Arial" w:hAnsi="Arial" w:cs="Arial"/>
          <w:color w:val="000000"/>
          <w:lang w:val="en-US"/>
        </w:rPr>
        <w:t>(((((("intraperitoneal") OR "intra peritoneal")) AND (((("instillation") OR "infiltration") OR "injection") OR "administration")) AND (((((((((("local anesthetic") OR "local anaesthetic") OR "local anesthesia") OR "local anaesthesia") OR "lidocaine") OR "lignocaine") OR "mepivacaine") OR "ropivacaine") OR "bupivacaine") OR "levobupivacaine")) AND ((((("bariatric surgery") OR "sleeve gastrectomy") OR "gastric bypass") OR "roux en y") OR "gastric banding")) AND (("laparoscopic") OR "laparoscopy")</w:t>
      </w:r>
    </w:p>
    <w:p w14:paraId="6ABF1006" w14:textId="15BDEBB0" w:rsidR="00B24CA2" w:rsidRDefault="00FF27F0" w:rsidP="00FF27F0">
      <w:pPr>
        <w:pStyle w:val="PreformattatoHTML"/>
        <w:spacing w:line="360" w:lineRule="auto"/>
        <w:jc w:val="both"/>
        <w:rPr>
          <w:rFonts w:ascii="Arial" w:hAnsi="Arial" w:cs="Arial"/>
          <w:b/>
          <w:bCs/>
          <w:color w:val="000000"/>
          <w:lang w:val="en-US"/>
        </w:rPr>
      </w:pPr>
      <w:r w:rsidRPr="00FF27F0">
        <w:rPr>
          <w:rFonts w:ascii="Arial" w:hAnsi="Arial" w:cs="Arial"/>
          <w:b/>
          <w:bCs/>
          <w:color w:val="000000"/>
          <w:lang w:val="en-US"/>
        </w:rPr>
        <w:t>Cochrane Library</w:t>
      </w:r>
    </w:p>
    <w:p w14:paraId="53E2C829" w14:textId="77777777" w:rsidR="00FF27F0" w:rsidRDefault="00FF27F0" w:rsidP="00FF27F0">
      <w:pPr>
        <w:pStyle w:val="PreformattatoHTML"/>
        <w:spacing w:line="360" w:lineRule="auto"/>
        <w:jc w:val="both"/>
        <w:rPr>
          <w:rFonts w:ascii="Arial" w:hAnsi="Arial" w:cs="Arial"/>
          <w:color w:val="000000"/>
          <w:lang w:val="en-US"/>
        </w:rPr>
      </w:pPr>
      <w:r w:rsidRPr="00BF3A13">
        <w:rPr>
          <w:rFonts w:ascii="Arial" w:hAnsi="Arial" w:cs="Arial"/>
          <w:color w:val="000000"/>
          <w:lang w:val="en-US"/>
        </w:rPr>
        <w:t>(((((("intraperitoneal") OR "intra peritoneal")) AND (((("instillation") OR "infiltration") OR "injection") OR "administration")) AND (((((((((("local anesthetic") OR "local anaesthetic") OR "local anesthesia") OR "local anaesthesia") OR "lidocaine") OR "lignocaine") OR "mepivacaine") OR "ropivacaine") OR "bupivacaine") OR "levobupivacaine")) AND ((((("bariatric surgery") OR "sleeve gastrectomy") OR "gastric bypass") OR "roux en y") OR "gastric banding")) AND (("laparoscopic") OR "laparoscopy")</w:t>
      </w:r>
    </w:p>
    <w:p w14:paraId="66635426" w14:textId="77777777" w:rsidR="00FF27F0" w:rsidRPr="00B24CA2" w:rsidRDefault="00FF27F0" w:rsidP="00FF27F0">
      <w:pPr>
        <w:pStyle w:val="PreformattatoHTML"/>
        <w:spacing w:line="360" w:lineRule="auto"/>
        <w:jc w:val="both"/>
        <w:rPr>
          <w:rFonts w:ascii="Arial" w:hAnsi="Arial" w:cs="Arial"/>
          <w:b/>
          <w:bCs/>
          <w:color w:val="000000"/>
          <w:lang w:val="en-US"/>
        </w:rPr>
      </w:pPr>
    </w:p>
    <w:p w14:paraId="32E62D5B" w14:textId="77777777" w:rsidR="00DA03EE" w:rsidRPr="00DA03EE" w:rsidRDefault="00DA03EE" w:rsidP="00DF722A">
      <w:pPr>
        <w:pStyle w:val="PreformattatoHTML"/>
        <w:spacing w:line="360" w:lineRule="auto"/>
        <w:rPr>
          <w:rFonts w:ascii="Arial" w:hAnsi="Arial" w:cs="Arial"/>
          <w:b/>
          <w:bCs/>
          <w:color w:val="000000"/>
          <w:lang w:val="en-US"/>
        </w:rPr>
      </w:pPr>
    </w:p>
    <w:p w14:paraId="45170DFB" w14:textId="77777777" w:rsidR="00DF722A" w:rsidRPr="00E15F58" w:rsidRDefault="00DF722A" w:rsidP="00DF722A">
      <w:pPr>
        <w:pStyle w:val="PreformattatoHTML"/>
        <w:spacing w:line="360" w:lineRule="auto"/>
        <w:rPr>
          <w:rFonts w:ascii="Arial" w:hAnsi="Arial" w:cs="Arial"/>
          <w:color w:val="000000"/>
          <w:lang w:val="en-US"/>
        </w:rPr>
      </w:pPr>
    </w:p>
    <w:p w14:paraId="51457196" w14:textId="587DEA01" w:rsidR="00415ABA" w:rsidRPr="00DF722A" w:rsidRDefault="00415ABA">
      <w:pPr>
        <w:rPr>
          <w:lang w:val="en-US"/>
        </w:rPr>
      </w:pPr>
    </w:p>
    <w:sectPr w:rsidR="00415ABA" w:rsidRPr="00DF722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Corpo CS)">
    <w:altName w:val="Times New Roman"/>
    <w:charset w:val="00"/>
    <w:family w:val="roman"/>
    <w:pitch w:val="default"/>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722A"/>
    <w:rsid w:val="00006F2B"/>
    <w:rsid w:val="00011317"/>
    <w:rsid w:val="000118A3"/>
    <w:rsid w:val="00011DB5"/>
    <w:rsid w:val="0001332D"/>
    <w:rsid w:val="00013A57"/>
    <w:rsid w:val="00016D6F"/>
    <w:rsid w:val="00022454"/>
    <w:rsid w:val="0002294F"/>
    <w:rsid w:val="00022BAB"/>
    <w:rsid w:val="000235FE"/>
    <w:rsid w:val="00035B28"/>
    <w:rsid w:val="00037296"/>
    <w:rsid w:val="00040C0B"/>
    <w:rsid w:val="00042B4C"/>
    <w:rsid w:val="00042CD5"/>
    <w:rsid w:val="00043D6C"/>
    <w:rsid w:val="00047A3F"/>
    <w:rsid w:val="00051B4E"/>
    <w:rsid w:val="00051D4F"/>
    <w:rsid w:val="00054D62"/>
    <w:rsid w:val="000563AD"/>
    <w:rsid w:val="000603F7"/>
    <w:rsid w:val="0007641D"/>
    <w:rsid w:val="00081D4B"/>
    <w:rsid w:val="00083FD6"/>
    <w:rsid w:val="00090508"/>
    <w:rsid w:val="00091770"/>
    <w:rsid w:val="00093199"/>
    <w:rsid w:val="000961B9"/>
    <w:rsid w:val="000A198D"/>
    <w:rsid w:val="000A3AB9"/>
    <w:rsid w:val="000A3C69"/>
    <w:rsid w:val="000A3EE3"/>
    <w:rsid w:val="000B0E0E"/>
    <w:rsid w:val="000B1BBF"/>
    <w:rsid w:val="000B4552"/>
    <w:rsid w:val="000B6212"/>
    <w:rsid w:val="000B62F4"/>
    <w:rsid w:val="000C76D6"/>
    <w:rsid w:val="000D3CD8"/>
    <w:rsid w:val="000D538B"/>
    <w:rsid w:val="000E18EE"/>
    <w:rsid w:val="000E617B"/>
    <w:rsid w:val="000E6B49"/>
    <w:rsid w:val="000F0CB4"/>
    <w:rsid w:val="000F52B3"/>
    <w:rsid w:val="000F7C54"/>
    <w:rsid w:val="000F7D0F"/>
    <w:rsid w:val="0010071C"/>
    <w:rsid w:val="00103879"/>
    <w:rsid w:val="00104138"/>
    <w:rsid w:val="00105117"/>
    <w:rsid w:val="00105249"/>
    <w:rsid w:val="00105409"/>
    <w:rsid w:val="0011137E"/>
    <w:rsid w:val="0011267A"/>
    <w:rsid w:val="00113233"/>
    <w:rsid w:val="001140B6"/>
    <w:rsid w:val="00115531"/>
    <w:rsid w:val="00117C93"/>
    <w:rsid w:val="001217E8"/>
    <w:rsid w:val="00124643"/>
    <w:rsid w:val="00125904"/>
    <w:rsid w:val="00126E03"/>
    <w:rsid w:val="001273B8"/>
    <w:rsid w:val="00135749"/>
    <w:rsid w:val="00137F03"/>
    <w:rsid w:val="00147271"/>
    <w:rsid w:val="00157702"/>
    <w:rsid w:val="0016096C"/>
    <w:rsid w:val="001632CA"/>
    <w:rsid w:val="001678F8"/>
    <w:rsid w:val="00174258"/>
    <w:rsid w:val="00176AFD"/>
    <w:rsid w:val="0018302A"/>
    <w:rsid w:val="001832F2"/>
    <w:rsid w:val="00185E5E"/>
    <w:rsid w:val="00195813"/>
    <w:rsid w:val="001A07CC"/>
    <w:rsid w:val="001B2EC7"/>
    <w:rsid w:val="001C78C0"/>
    <w:rsid w:val="001D1449"/>
    <w:rsid w:val="001D3DCA"/>
    <w:rsid w:val="001D62B2"/>
    <w:rsid w:val="001D6EF9"/>
    <w:rsid w:val="001D6EFA"/>
    <w:rsid w:val="001E0928"/>
    <w:rsid w:val="001E0DB0"/>
    <w:rsid w:val="001E5FC6"/>
    <w:rsid w:val="001F3180"/>
    <w:rsid w:val="001F4801"/>
    <w:rsid w:val="002030E5"/>
    <w:rsid w:val="00205175"/>
    <w:rsid w:val="0021001E"/>
    <w:rsid w:val="0022108D"/>
    <w:rsid w:val="00223AE7"/>
    <w:rsid w:val="002249D8"/>
    <w:rsid w:val="002320E2"/>
    <w:rsid w:val="00234434"/>
    <w:rsid w:val="0023498C"/>
    <w:rsid w:val="00234C90"/>
    <w:rsid w:val="00236262"/>
    <w:rsid w:val="00236E66"/>
    <w:rsid w:val="00243881"/>
    <w:rsid w:val="00250577"/>
    <w:rsid w:val="002526A0"/>
    <w:rsid w:val="00260D7A"/>
    <w:rsid w:val="00261FD4"/>
    <w:rsid w:val="00267BB5"/>
    <w:rsid w:val="0027608B"/>
    <w:rsid w:val="00277BAE"/>
    <w:rsid w:val="00281C8A"/>
    <w:rsid w:val="00285E4C"/>
    <w:rsid w:val="002901F2"/>
    <w:rsid w:val="00291736"/>
    <w:rsid w:val="002917BD"/>
    <w:rsid w:val="00292656"/>
    <w:rsid w:val="002928D8"/>
    <w:rsid w:val="002A0861"/>
    <w:rsid w:val="002A1484"/>
    <w:rsid w:val="002A1F4E"/>
    <w:rsid w:val="002A217E"/>
    <w:rsid w:val="002A35B3"/>
    <w:rsid w:val="002B185F"/>
    <w:rsid w:val="002B4319"/>
    <w:rsid w:val="002B669E"/>
    <w:rsid w:val="002C22AC"/>
    <w:rsid w:val="002C4252"/>
    <w:rsid w:val="002C4604"/>
    <w:rsid w:val="002C7CA1"/>
    <w:rsid w:val="002C7ED4"/>
    <w:rsid w:val="002D1395"/>
    <w:rsid w:val="002D311D"/>
    <w:rsid w:val="002D38BC"/>
    <w:rsid w:val="002D7CF7"/>
    <w:rsid w:val="002E0EE9"/>
    <w:rsid w:val="002E350F"/>
    <w:rsid w:val="002E3F59"/>
    <w:rsid w:val="002E41BE"/>
    <w:rsid w:val="002E4D23"/>
    <w:rsid w:val="002F25AC"/>
    <w:rsid w:val="002F5E93"/>
    <w:rsid w:val="002F61B6"/>
    <w:rsid w:val="002F651A"/>
    <w:rsid w:val="003016D4"/>
    <w:rsid w:val="00306120"/>
    <w:rsid w:val="003104A8"/>
    <w:rsid w:val="00314DA6"/>
    <w:rsid w:val="003150BB"/>
    <w:rsid w:val="0031575A"/>
    <w:rsid w:val="00315DC8"/>
    <w:rsid w:val="00320530"/>
    <w:rsid w:val="00327C7C"/>
    <w:rsid w:val="00330F60"/>
    <w:rsid w:val="003360D3"/>
    <w:rsid w:val="00347B45"/>
    <w:rsid w:val="00350BDB"/>
    <w:rsid w:val="003539EC"/>
    <w:rsid w:val="0035630B"/>
    <w:rsid w:val="00357268"/>
    <w:rsid w:val="00357E60"/>
    <w:rsid w:val="003631D9"/>
    <w:rsid w:val="003644D3"/>
    <w:rsid w:val="0036518F"/>
    <w:rsid w:val="00365242"/>
    <w:rsid w:val="00366EE5"/>
    <w:rsid w:val="003760EE"/>
    <w:rsid w:val="003771A0"/>
    <w:rsid w:val="00377A46"/>
    <w:rsid w:val="0038101F"/>
    <w:rsid w:val="00381BFE"/>
    <w:rsid w:val="00384DB3"/>
    <w:rsid w:val="00385C6E"/>
    <w:rsid w:val="00386349"/>
    <w:rsid w:val="00387123"/>
    <w:rsid w:val="003950AE"/>
    <w:rsid w:val="00395EA8"/>
    <w:rsid w:val="0039686D"/>
    <w:rsid w:val="003A0308"/>
    <w:rsid w:val="003A1AB6"/>
    <w:rsid w:val="003A2090"/>
    <w:rsid w:val="003A342C"/>
    <w:rsid w:val="003C2B72"/>
    <w:rsid w:val="003C3FCF"/>
    <w:rsid w:val="003C6441"/>
    <w:rsid w:val="003D6D12"/>
    <w:rsid w:val="003E07E0"/>
    <w:rsid w:val="003E3C9E"/>
    <w:rsid w:val="003E418B"/>
    <w:rsid w:val="003E609E"/>
    <w:rsid w:val="003E7C72"/>
    <w:rsid w:val="003F175D"/>
    <w:rsid w:val="003F17BA"/>
    <w:rsid w:val="003F431C"/>
    <w:rsid w:val="003F5FBA"/>
    <w:rsid w:val="00400143"/>
    <w:rsid w:val="00404933"/>
    <w:rsid w:val="004049A7"/>
    <w:rsid w:val="00407A67"/>
    <w:rsid w:val="00413297"/>
    <w:rsid w:val="00413BBD"/>
    <w:rsid w:val="00415ABA"/>
    <w:rsid w:val="004169E5"/>
    <w:rsid w:val="004171DB"/>
    <w:rsid w:val="004208DD"/>
    <w:rsid w:val="00421215"/>
    <w:rsid w:val="00424933"/>
    <w:rsid w:val="00425FC9"/>
    <w:rsid w:val="00427119"/>
    <w:rsid w:val="004318E4"/>
    <w:rsid w:val="004349C6"/>
    <w:rsid w:val="004355E1"/>
    <w:rsid w:val="004435FC"/>
    <w:rsid w:val="004448BB"/>
    <w:rsid w:val="00451985"/>
    <w:rsid w:val="00451D15"/>
    <w:rsid w:val="00452015"/>
    <w:rsid w:val="00452494"/>
    <w:rsid w:val="00452FCD"/>
    <w:rsid w:val="004545A0"/>
    <w:rsid w:val="004562EC"/>
    <w:rsid w:val="00470D1A"/>
    <w:rsid w:val="0047545A"/>
    <w:rsid w:val="0047612B"/>
    <w:rsid w:val="00477EBE"/>
    <w:rsid w:val="00481230"/>
    <w:rsid w:val="004824E6"/>
    <w:rsid w:val="004840EA"/>
    <w:rsid w:val="0048546C"/>
    <w:rsid w:val="00491D95"/>
    <w:rsid w:val="00492D1F"/>
    <w:rsid w:val="004944B9"/>
    <w:rsid w:val="00494B2D"/>
    <w:rsid w:val="004952A2"/>
    <w:rsid w:val="004A22C4"/>
    <w:rsid w:val="004A3429"/>
    <w:rsid w:val="004A506E"/>
    <w:rsid w:val="004A5138"/>
    <w:rsid w:val="004B0346"/>
    <w:rsid w:val="004D0B44"/>
    <w:rsid w:val="004D3915"/>
    <w:rsid w:val="004D3E72"/>
    <w:rsid w:val="004D7E4C"/>
    <w:rsid w:val="004E2A11"/>
    <w:rsid w:val="004E5A40"/>
    <w:rsid w:val="004E78A6"/>
    <w:rsid w:val="004F39C5"/>
    <w:rsid w:val="004F6189"/>
    <w:rsid w:val="0050379E"/>
    <w:rsid w:val="005111C7"/>
    <w:rsid w:val="00512848"/>
    <w:rsid w:val="00517326"/>
    <w:rsid w:val="005226AD"/>
    <w:rsid w:val="00523F87"/>
    <w:rsid w:val="0052467C"/>
    <w:rsid w:val="005326BC"/>
    <w:rsid w:val="0053313C"/>
    <w:rsid w:val="00540DC9"/>
    <w:rsid w:val="005417B3"/>
    <w:rsid w:val="00544E91"/>
    <w:rsid w:val="0054647D"/>
    <w:rsid w:val="00550D8D"/>
    <w:rsid w:val="00551629"/>
    <w:rsid w:val="00554AA9"/>
    <w:rsid w:val="00560BB2"/>
    <w:rsid w:val="00560E81"/>
    <w:rsid w:val="00562C59"/>
    <w:rsid w:val="00564987"/>
    <w:rsid w:val="005661BD"/>
    <w:rsid w:val="005745DE"/>
    <w:rsid w:val="005769E5"/>
    <w:rsid w:val="0058077C"/>
    <w:rsid w:val="005862C9"/>
    <w:rsid w:val="005904B3"/>
    <w:rsid w:val="00591ACF"/>
    <w:rsid w:val="00597FFC"/>
    <w:rsid w:val="005A2ECF"/>
    <w:rsid w:val="005A4BD5"/>
    <w:rsid w:val="005A7470"/>
    <w:rsid w:val="005B1DD1"/>
    <w:rsid w:val="005B24F6"/>
    <w:rsid w:val="005B7504"/>
    <w:rsid w:val="005C2668"/>
    <w:rsid w:val="005C72EF"/>
    <w:rsid w:val="005C7D8C"/>
    <w:rsid w:val="005D1341"/>
    <w:rsid w:val="005D420E"/>
    <w:rsid w:val="005D50DB"/>
    <w:rsid w:val="005D53AE"/>
    <w:rsid w:val="005D5A6D"/>
    <w:rsid w:val="005D7A16"/>
    <w:rsid w:val="005E6238"/>
    <w:rsid w:val="005E7511"/>
    <w:rsid w:val="005F16AC"/>
    <w:rsid w:val="005F17D7"/>
    <w:rsid w:val="005F272E"/>
    <w:rsid w:val="005F3E2E"/>
    <w:rsid w:val="005F4D9F"/>
    <w:rsid w:val="005F5A63"/>
    <w:rsid w:val="0060164F"/>
    <w:rsid w:val="00606FBF"/>
    <w:rsid w:val="00607FF2"/>
    <w:rsid w:val="00610A99"/>
    <w:rsid w:val="00612D73"/>
    <w:rsid w:val="00614489"/>
    <w:rsid w:val="00620A7E"/>
    <w:rsid w:val="0062187A"/>
    <w:rsid w:val="00625F5D"/>
    <w:rsid w:val="0063197A"/>
    <w:rsid w:val="00633790"/>
    <w:rsid w:val="00633ED5"/>
    <w:rsid w:val="00635374"/>
    <w:rsid w:val="0063611A"/>
    <w:rsid w:val="00646BC8"/>
    <w:rsid w:val="006471F5"/>
    <w:rsid w:val="006475E7"/>
    <w:rsid w:val="00647DFE"/>
    <w:rsid w:val="0065359F"/>
    <w:rsid w:val="006619DA"/>
    <w:rsid w:val="00661FFC"/>
    <w:rsid w:val="0066596E"/>
    <w:rsid w:val="0067061B"/>
    <w:rsid w:val="00671A4F"/>
    <w:rsid w:val="00673A6D"/>
    <w:rsid w:val="006747C0"/>
    <w:rsid w:val="00675960"/>
    <w:rsid w:val="006943A1"/>
    <w:rsid w:val="00696E9C"/>
    <w:rsid w:val="006A071E"/>
    <w:rsid w:val="006A5F00"/>
    <w:rsid w:val="006A7FE2"/>
    <w:rsid w:val="006B0BBA"/>
    <w:rsid w:val="006B1374"/>
    <w:rsid w:val="006B24D5"/>
    <w:rsid w:val="006C367C"/>
    <w:rsid w:val="006C4FA6"/>
    <w:rsid w:val="006D16AB"/>
    <w:rsid w:val="006E0403"/>
    <w:rsid w:val="006E1047"/>
    <w:rsid w:val="006E5BD4"/>
    <w:rsid w:val="006F1457"/>
    <w:rsid w:val="006F2125"/>
    <w:rsid w:val="006F22AB"/>
    <w:rsid w:val="006F3A18"/>
    <w:rsid w:val="007101E5"/>
    <w:rsid w:val="007150DA"/>
    <w:rsid w:val="00715748"/>
    <w:rsid w:val="00716D14"/>
    <w:rsid w:val="00722DAE"/>
    <w:rsid w:val="00722E11"/>
    <w:rsid w:val="0072347B"/>
    <w:rsid w:val="007324E3"/>
    <w:rsid w:val="00732AB9"/>
    <w:rsid w:val="00733CBC"/>
    <w:rsid w:val="00734991"/>
    <w:rsid w:val="00742093"/>
    <w:rsid w:val="00742773"/>
    <w:rsid w:val="00744F73"/>
    <w:rsid w:val="007463F9"/>
    <w:rsid w:val="007506CD"/>
    <w:rsid w:val="00752F7C"/>
    <w:rsid w:val="00754145"/>
    <w:rsid w:val="00754393"/>
    <w:rsid w:val="007619D3"/>
    <w:rsid w:val="00762E7D"/>
    <w:rsid w:val="00764FAA"/>
    <w:rsid w:val="007662B6"/>
    <w:rsid w:val="00770A90"/>
    <w:rsid w:val="00770EF4"/>
    <w:rsid w:val="007741E0"/>
    <w:rsid w:val="00776760"/>
    <w:rsid w:val="00777659"/>
    <w:rsid w:val="0079496B"/>
    <w:rsid w:val="00795EF0"/>
    <w:rsid w:val="007A5F3C"/>
    <w:rsid w:val="007A6730"/>
    <w:rsid w:val="007B6607"/>
    <w:rsid w:val="007B737A"/>
    <w:rsid w:val="007C0B78"/>
    <w:rsid w:val="007C499B"/>
    <w:rsid w:val="007C67DA"/>
    <w:rsid w:val="007D0800"/>
    <w:rsid w:val="007D4FCD"/>
    <w:rsid w:val="007D6D98"/>
    <w:rsid w:val="007E6E96"/>
    <w:rsid w:val="007F10AB"/>
    <w:rsid w:val="007F18C3"/>
    <w:rsid w:val="007F73D6"/>
    <w:rsid w:val="0080011E"/>
    <w:rsid w:val="00800F35"/>
    <w:rsid w:val="008038BA"/>
    <w:rsid w:val="00804135"/>
    <w:rsid w:val="00804729"/>
    <w:rsid w:val="00805C9E"/>
    <w:rsid w:val="00806BC3"/>
    <w:rsid w:val="0081251B"/>
    <w:rsid w:val="008132E8"/>
    <w:rsid w:val="008179E4"/>
    <w:rsid w:val="00820237"/>
    <w:rsid w:val="00820BB2"/>
    <w:rsid w:val="00820E1F"/>
    <w:rsid w:val="00821746"/>
    <w:rsid w:val="00827919"/>
    <w:rsid w:val="00834105"/>
    <w:rsid w:val="008376F5"/>
    <w:rsid w:val="0084062C"/>
    <w:rsid w:val="008439BF"/>
    <w:rsid w:val="008469E6"/>
    <w:rsid w:val="00846A32"/>
    <w:rsid w:val="00847EA5"/>
    <w:rsid w:val="00850493"/>
    <w:rsid w:val="00854DC1"/>
    <w:rsid w:val="00855DFC"/>
    <w:rsid w:val="008615C3"/>
    <w:rsid w:val="008646DA"/>
    <w:rsid w:val="008662B9"/>
    <w:rsid w:val="008715EA"/>
    <w:rsid w:val="008734A2"/>
    <w:rsid w:val="008741B2"/>
    <w:rsid w:val="008777A7"/>
    <w:rsid w:val="00880B0C"/>
    <w:rsid w:val="008828DD"/>
    <w:rsid w:val="00884333"/>
    <w:rsid w:val="0088542B"/>
    <w:rsid w:val="00892537"/>
    <w:rsid w:val="008935D1"/>
    <w:rsid w:val="00895423"/>
    <w:rsid w:val="008A234F"/>
    <w:rsid w:val="008A5E80"/>
    <w:rsid w:val="008B27B4"/>
    <w:rsid w:val="008B2F50"/>
    <w:rsid w:val="008B44F5"/>
    <w:rsid w:val="008B57EE"/>
    <w:rsid w:val="008B5C14"/>
    <w:rsid w:val="008B7C70"/>
    <w:rsid w:val="008C31F7"/>
    <w:rsid w:val="008C56B4"/>
    <w:rsid w:val="008D10BB"/>
    <w:rsid w:val="008D2C69"/>
    <w:rsid w:val="008D59A2"/>
    <w:rsid w:val="008D71A6"/>
    <w:rsid w:val="008E0604"/>
    <w:rsid w:val="008E0F6C"/>
    <w:rsid w:val="008E1531"/>
    <w:rsid w:val="008E3F97"/>
    <w:rsid w:val="008F219F"/>
    <w:rsid w:val="008F363D"/>
    <w:rsid w:val="008F4D69"/>
    <w:rsid w:val="0090246A"/>
    <w:rsid w:val="009036F0"/>
    <w:rsid w:val="009058C7"/>
    <w:rsid w:val="0091064A"/>
    <w:rsid w:val="00910FBE"/>
    <w:rsid w:val="00917C79"/>
    <w:rsid w:val="00924E3B"/>
    <w:rsid w:val="00925D65"/>
    <w:rsid w:val="00927D66"/>
    <w:rsid w:val="009337DC"/>
    <w:rsid w:val="00933D1A"/>
    <w:rsid w:val="0094122C"/>
    <w:rsid w:val="009450AD"/>
    <w:rsid w:val="009461D3"/>
    <w:rsid w:val="0095086C"/>
    <w:rsid w:val="009523F3"/>
    <w:rsid w:val="009547F7"/>
    <w:rsid w:val="00960F43"/>
    <w:rsid w:val="0096377A"/>
    <w:rsid w:val="009722EA"/>
    <w:rsid w:val="0097273D"/>
    <w:rsid w:val="00972D26"/>
    <w:rsid w:val="0097365B"/>
    <w:rsid w:val="00974102"/>
    <w:rsid w:val="009748DC"/>
    <w:rsid w:val="0097490C"/>
    <w:rsid w:val="0097546C"/>
    <w:rsid w:val="0097611D"/>
    <w:rsid w:val="00980284"/>
    <w:rsid w:val="00980E3C"/>
    <w:rsid w:val="0098222F"/>
    <w:rsid w:val="00983405"/>
    <w:rsid w:val="00984DA6"/>
    <w:rsid w:val="00985AB0"/>
    <w:rsid w:val="00991DC8"/>
    <w:rsid w:val="009922C6"/>
    <w:rsid w:val="009957D7"/>
    <w:rsid w:val="009A43C7"/>
    <w:rsid w:val="009A5761"/>
    <w:rsid w:val="009B1BBC"/>
    <w:rsid w:val="009B34EB"/>
    <w:rsid w:val="009B38F1"/>
    <w:rsid w:val="009B3B84"/>
    <w:rsid w:val="009B66AB"/>
    <w:rsid w:val="009B7775"/>
    <w:rsid w:val="009C45D2"/>
    <w:rsid w:val="009C4744"/>
    <w:rsid w:val="009C4D23"/>
    <w:rsid w:val="009D63E5"/>
    <w:rsid w:val="009D67BA"/>
    <w:rsid w:val="009E1ED0"/>
    <w:rsid w:val="009E51FA"/>
    <w:rsid w:val="009F2E4B"/>
    <w:rsid w:val="009F4007"/>
    <w:rsid w:val="009F53DF"/>
    <w:rsid w:val="009F61CA"/>
    <w:rsid w:val="009F6A96"/>
    <w:rsid w:val="00A004D8"/>
    <w:rsid w:val="00A03636"/>
    <w:rsid w:val="00A07DD0"/>
    <w:rsid w:val="00A11BF6"/>
    <w:rsid w:val="00A11CBC"/>
    <w:rsid w:val="00A17FDF"/>
    <w:rsid w:val="00A2335A"/>
    <w:rsid w:val="00A23D01"/>
    <w:rsid w:val="00A26399"/>
    <w:rsid w:val="00A270B9"/>
    <w:rsid w:val="00A320D3"/>
    <w:rsid w:val="00A32245"/>
    <w:rsid w:val="00A33F85"/>
    <w:rsid w:val="00A3659A"/>
    <w:rsid w:val="00A42E76"/>
    <w:rsid w:val="00A43371"/>
    <w:rsid w:val="00A45C25"/>
    <w:rsid w:val="00A522A5"/>
    <w:rsid w:val="00A54DC7"/>
    <w:rsid w:val="00A557DF"/>
    <w:rsid w:val="00A5666E"/>
    <w:rsid w:val="00A57A6D"/>
    <w:rsid w:val="00A57D30"/>
    <w:rsid w:val="00A619F4"/>
    <w:rsid w:val="00A648D5"/>
    <w:rsid w:val="00A64FBA"/>
    <w:rsid w:val="00A70128"/>
    <w:rsid w:val="00A71D07"/>
    <w:rsid w:val="00A73CF5"/>
    <w:rsid w:val="00A745A7"/>
    <w:rsid w:val="00A748F1"/>
    <w:rsid w:val="00A7545B"/>
    <w:rsid w:val="00A762DB"/>
    <w:rsid w:val="00A76C0E"/>
    <w:rsid w:val="00A87333"/>
    <w:rsid w:val="00A87BF9"/>
    <w:rsid w:val="00A9495D"/>
    <w:rsid w:val="00A95D25"/>
    <w:rsid w:val="00A96233"/>
    <w:rsid w:val="00AA0C08"/>
    <w:rsid w:val="00AA14BE"/>
    <w:rsid w:val="00AA30FD"/>
    <w:rsid w:val="00AA44FB"/>
    <w:rsid w:val="00AA718F"/>
    <w:rsid w:val="00AB4239"/>
    <w:rsid w:val="00AB62DB"/>
    <w:rsid w:val="00AB79C1"/>
    <w:rsid w:val="00AC2EF7"/>
    <w:rsid w:val="00AC57BC"/>
    <w:rsid w:val="00AC773A"/>
    <w:rsid w:val="00AD0018"/>
    <w:rsid w:val="00AD01AA"/>
    <w:rsid w:val="00AD0919"/>
    <w:rsid w:val="00AD2201"/>
    <w:rsid w:val="00AD3B0F"/>
    <w:rsid w:val="00AD3CCA"/>
    <w:rsid w:val="00AD6FAB"/>
    <w:rsid w:val="00AE56F6"/>
    <w:rsid w:val="00AE6AEC"/>
    <w:rsid w:val="00AE7590"/>
    <w:rsid w:val="00AF1DB4"/>
    <w:rsid w:val="00AF3871"/>
    <w:rsid w:val="00AF6C17"/>
    <w:rsid w:val="00B02C0C"/>
    <w:rsid w:val="00B04977"/>
    <w:rsid w:val="00B2144B"/>
    <w:rsid w:val="00B223AC"/>
    <w:rsid w:val="00B236DF"/>
    <w:rsid w:val="00B24CA2"/>
    <w:rsid w:val="00B431A6"/>
    <w:rsid w:val="00B442E3"/>
    <w:rsid w:val="00B528F0"/>
    <w:rsid w:val="00B53FF3"/>
    <w:rsid w:val="00B54628"/>
    <w:rsid w:val="00B5524E"/>
    <w:rsid w:val="00B624EC"/>
    <w:rsid w:val="00B625EF"/>
    <w:rsid w:val="00B65ED1"/>
    <w:rsid w:val="00B726B2"/>
    <w:rsid w:val="00B72F82"/>
    <w:rsid w:val="00B74738"/>
    <w:rsid w:val="00B748B0"/>
    <w:rsid w:val="00B778F7"/>
    <w:rsid w:val="00B803C7"/>
    <w:rsid w:val="00B80EE5"/>
    <w:rsid w:val="00B81CE7"/>
    <w:rsid w:val="00B8539D"/>
    <w:rsid w:val="00B8609A"/>
    <w:rsid w:val="00B87444"/>
    <w:rsid w:val="00B9060F"/>
    <w:rsid w:val="00B95A48"/>
    <w:rsid w:val="00BA6B70"/>
    <w:rsid w:val="00BB20F7"/>
    <w:rsid w:val="00BB27BF"/>
    <w:rsid w:val="00BC33F2"/>
    <w:rsid w:val="00BD2C5C"/>
    <w:rsid w:val="00BE654E"/>
    <w:rsid w:val="00BE79FE"/>
    <w:rsid w:val="00BF2F97"/>
    <w:rsid w:val="00BF3A13"/>
    <w:rsid w:val="00BF7AE6"/>
    <w:rsid w:val="00C1051F"/>
    <w:rsid w:val="00C115DE"/>
    <w:rsid w:val="00C11665"/>
    <w:rsid w:val="00C130FD"/>
    <w:rsid w:val="00C1613F"/>
    <w:rsid w:val="00C16872"/>
    <w:rsid w:val="00C21451"/>
    <w:rsid w:val="00C2642C"/>
    <w:rsid w:val="00C26BD9"/>
    <w:rsid w:val="00C31479"/>
    <w:rsid w:val="00C33424"/>
    <w:rsid w:val="00C35409"/>
    <w:rsid w:val="00C35F07"/>
    <w:rsid w:val="00C35F8A"/>
    <w:rsid w:val="00C3729B"/>
    <w:rsid w:val="00C41038"/>
    <w:rsid w:val="00C45B8E"/>
    <w:rsid w:val="00C532B4"/>
    <w:rsid w:val="00C5587E"/>
    <w:rsid w:val="00C65999"/>
    <w:rsid w:val="00C725A9"/>
    <w:rsid w:val="00C73CC9"/>
    <w:rsid w:val="00C8208E"/>
    <w:rsid w:val="00C849BC"/>
    <w:rsid w:val="00C85FFB"/>
    <w:rsid w:val="00C86BEA"/>
    <w:rsid w:val="00C87267"/>
    <w:rsid w:val="00C87950"/>
    <w:rsid w:val="00C9181E"/>
    <w:rsid w:val="00C95AA0"/>
    <w:rsid w:val="00C95B44"/>
    <w:rsid w:val="00C97EEC"/>
    <w:rsid w:val="00CA2396"/>
    <w:rsid w:val="00CA40F7"/>
    <w:rsid w:val="00CA7979"/>
    <w:rsid w:val="00CB32D7"/>
    <w:rsid w:val="00CB357E"/>
    <w:rsid w:val="00CC09CA"/>
    <w:rsid w:val="00CC4B6B"/>
    <w:rsid w:val="00CC7AE8"/>
    <w:rsid w:val="00CE6568"/>
    <w:rsid w:val="00CE69E3"/>
    <w:rsid w:val="00CE7AC0"/>
    <w:rsid w:val="00CE7E64"/>
    <w:rsid w:val="00CF23DB"/>
    <w:rsid w:val="00CF23E6"/>
    <w:rsid w:val="00CF3F18"/>
    <w:rsid w:val="00CF5560"/>
    <w:rsid w:val="00D01793"/>
    <w:rsid w:val="00D053C9"/>
    <w:rsid w:val="00D06D4E"/>
    <w:rsid w:val="00D1240F"/>
    <w:rsid w:val="00D12C8D"/>
    <w:rsid w:val="00D13073"/>
    <w:rsid w:val="00D2000F"/>
    <w:rsid w:val="00D24D72"/>
    <w:rsid w:val="00D272B6"/>
    <w:rsid w:val="00D31879"/>
    <w:rsid w:val="00D40009"/>
    <w:rsid w:val="00D408BC"/>
    <w:rsid w:val="00D41E91"/>
    <w:rsid w:val="00D421AA"/>
    <w:rsid w:val="00D436F0"/>
    <w:rsid w:val="00D44AC6"/>
    <w:rsid w:val="00D45EF0"/>
    <w:rsid w:val="00D45FDC"/>
    <w:rsid w:val="00D619D7"/>
    <w:rsid w:val="00D625FE"/>
    <w:rsid w:val="00D62F1C"/>
    <w:rsid w:val="00D63E8E"/>
    <w:rsid w:val="00D642AB"/>
    <w:rsid w:val="00D6572B"/>
    <w:rsid w:val="00D77DDF"/>
    <w:rsid w:val="00D80B2F"/>
    <w:rsid w:val="00D81370"/>
    <w:rsid w:val="00D82063"/>
    <w:rsid w:val="00D84E57"/>
    <w:rsid w:val="00D92575"/>
    <w:rsid w:val="00D925EB"/>
    <w:rsid w:val="00D92DA3"/>
    <w:rsid w:val="00D942BA"/>
    <w:rsid w:val="00D953FB"/>
    <w:rsid w:val="00DA03EE"/>
    <w:rsid w:val="00DB05C9"/>
    <w:rsid w:val="00DB26FA"/>
    <w:rsid w:val="00DB4169"/>
    <w:rsid w:val="00DB41C9"/>
    <w:rsid w:val="00DB7F25"/>
    <w:rsid w:val="00DC036C"/>
    <w:rsid w:val="00DC100E"/>
    <w:rsid w:val="00DC1DE4"/>
    <w:rsid w:val="00DD2824"/>
    <w:rsid w:val="00DD6026"/>
    <w:rsid w:val="00DD6189"/>
    <w:rsid w:val="00DD7006"/>
    <w:rsid w:val="00DE0CC5"/>
    <w:rsid w:val="00DE499D"/>
    <w:rsid w:val="00DE4D4C"/>
    <w:rsid w:val="00DF722A"/>
    <w:rsid w:val="00E00256"/>
    <w:rsid w:val="00E018A1"/>
    <w:rsid w:val="00E0284A"/>
    <w:rsid w:val="00E057D2"/>
    <w:rsid w:val="00E112D3"/>
    <w:rsid w:val="00E1227D"/>
    <w:rsid w:val="00E125AE"/>
    <w:rsid w:val="00E139D0"/>
    <w:rsid w:val="00E15EE5"/>
    <w:rsid w:val="00E205A8"/>
    <w:rsid w:val="00E20736"/>
    <w:rsid w:val="00E35404"/>
    <w:rsid w:val="00E360D6"/>
    <w:rsid w:val="00E4186F"/>
    <w:rsid w:val="00E4252A"/>
    <w:rsid w:val="00E4654F"/>
    <w:rsid w:val="00E5283D"/>
    <w:rsid w:val="00E62FA0"/>
    <w:rsid w:val="00E664E8"/>
    <w:rsid w:val="00E70F2C"/>
    <w:rsid w:val="00E71DB7"/>
    <w:rsid w:val="00E73D73"/>
    <w:rsid w:val="00E77CB1"/>
    <w:rsid w:val="00E90461"/>
    <w:rsid w:val="00E934AF"/>
    <w:rsid w:val="00E939A8"/>
    <w:rsid w:val="00EA0184"/>
    <w:rsid w:val="00EA5B65"/>
    <w:rsid w:val="00EB298E"/>
    <w:rsid w:val="00EB373D"/>
    <w:rsid w:val="00EB396C"/>
    <w:rsid w:val="00EB52B8"/>
    <w:rsid w:val="00EB79E8"/>
    <w:rsid w:val="00EC604B"/>
    <w:rsid w:val="00EC6BDD"/>
    <w:rsid w:val="00ED0239"/>
    <w:rsid w:val="00ED0A85"/>
    <w:rsid w:val="00EE0064"/>
    <w:rsid w:val="00EE11E6"/>
    <w:rsid w:val="00EE27AA"/>
    <w:rsid w:val="00EE5327"/>
    <w:rsid w:val="00EE5C79"/>
    <w:rsid w:val="00EE7E87"/>
    <w:rsid w:val="00EF6CEF"/>
    <w:rsid w:val="00F01593"/>
    <w:rsid w:val="00F04D14"/>
    <w:rsid w:val="00F04EB7"/>
    <w:rsid w:val="00F06675"/>
    <w:rsid w:val="00F11212"/>
    <w:rsid w:val="00F12E2F"/>
    <w:rsid w:val="00F14C8E"/>
    <w:rsid w:val="00F177CC"/>
    <w:rsid w:val="00F17C21"/>
    <w:rsid w:val="00F247EB"/>
    <w:rsid w:val="00F24CB1"/>
    <w:rsid w:val="00F31185"/>
    <w:rsid w:val="00F31662"/>
    <w:rsid w:val="00F32BCD"/>
    <w:rsid w:val="00F3318E"/>
    <w:rsid w:val="00F3575A"/>
    <w:rsid w:val="00F35B02"/>
    <w:rsid w:val="00F3664E"/>
    <w:rsid w:val="00F40CC8"/>
    <w:rsid w:val="00F41909"/>
    <w:rsid w:val="00F421B7"/>
    <w:rsid w:val="00F447B2"/>
    <w:rsid w:val="00F4711E"/>
    <w:rsid w:val="00F531C4"/>
    <w:rsid w:val="00F5632A"/>
    <w:rsid w:val="00F57899"/>
    <w:rsid w:val="00F60508"/>
    <w:rsid w:val="00F62BB6"/>
    <w:rsid w:val="00F64A93"/>
    <w:rsid w:val="00F65BE5"/>
    <w:rsid w:val="00F663F4"/>
    <w:rsid w:val="00F715A2"/>
    <w:rsid w:val="00F74427"/>
    <w:rsid w:val="00F775A2"/>
    <w:rsid w:val="00F92ABC"/>
    <w:rsid w:val="00F93BC2"/>
    <w:rsid w:val="00F96476"/>
    <w:rsid w:val="00FA48E2"/>
    <w:rsid w:val="00FA65C5"/>
    <w:rsid w:val="00FB6710"/>
    <w:rsid w:val="00FB70E9"/>
    <w:rsid w:val="00FB7DE4"/>
    <w:rsid w:val="00FC386C"/>
    <w:rsid w:val="00FC40D5"/>
    <w:rsid w:val="00FD18B4"/>
    <w:rsid w:val="00FE0632"/>
    <w:rsid w:val="00FE3AF1"/>
    <w:rsid w:val="00FE5D2E"/>
    <w:rsid w:val="00FF1262"/>
    <w:rsid w:val="00FF1BC0"/>
    <w:rsid w:val="00FF27F0"/>
    <w:rsid w:val="00FF4707"/>
    <w:rsid w:val="00FF78F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2EE0C"/>
  <w15:chartTrackingRefBased/>
  <w15:docId w15:val="{2E8FEBB8-E574-D348-ADEB-1A7A315F2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Corpo CS)"/>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F722A"/>
    <w:rPr>
      <w:rFonts w:asciiTheme="minorHAnsi" w:hAnsiTheme="minorHAnsi" w:cstheme="minorBidi"/>
    </w:rPr>
  </w:style>
  <w:style w:type="paragraph" w:styleId="Titolo1">
    <w:name w:val="heading 1"/>
    <w:basedOn w:val="Normale"/>
    <w:next w:val="Normale"/>
    <w:link w:val="Titolo1Carattere"/>
    <w:uiPriority w:val="9"/>
    <w:qFormat/>
    <w:rsid w:val="00DF72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DF72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DF722A"/>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DF722A"/>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DF722A"/>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DF722A"/>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DF722A"/>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DF722A"/>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DF722A"/>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DF722A"/>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DF722A"/>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DF722A"/>
    <w:rPr>
      <w:rFonts w:asciiTheme="minorHAnsi" w:eastAsiaTheme="majorEastAsia" w:hAnsiTheme="minorHAnsi"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DF722A"/>
    <w:rPr>
      <w:rFonts w:asciiTheme="minorHAnsi" w:eastAsiaTheme="majorEastAsia" w:hAnsiTheme="minorHAnsi" w:cstheme="majorBidi"/>
      <w:i/>
      <w:iCs/>
      <w:color w:val="0F4761" w:themeColor="accent1" w:themeShade="BF"/>
    </w:rPr>
  </w:style>
  <w:style w:type="character" w:customStyle="1" w:styleId="Titolo5Carattere">
    <w:name w:val="Titolo 5 Carattere"/>
    <w:basedOn w:val="Carpredefinitoparagrafo"/>
    <w:link w:val="Titolo5"/>
    <w:uiPriority w:val="9"/>
    <w:semiHidden/>
    <w:rsid w:val="00DF722A"/>
    <w:rPr>
      <w:rFonts w:asciiTheme="minorHAnsi" w:eastAsiaTheme="majorEastAsia" w:hAnsiTheme="minorHAnsi" w:cstheme="majorBidi"/>
      <w:color w:val="0F4761" w:themeColor="accent1" w:themeShade="BF"/>
    </w:rPr>
  </w:style>
  <w:style w:type="character" w:customStyle="1" w:styleId="Titolo6Carattere">
    <w:name w:val="Titolo 6 Carattere"/>
    <w:basedOn w:val="Carpredefinitoparagrafo"/>
    <w:link w:val="Titolo6"/>
    <w:uiPriority w:val="9"/>
    <w:semiHidden/>
    <w:rsid w:val="00DF722A"/>
    <w:rPr>
      <w:rFonts w:asciiTheme="minorHAnsi" w:eastAsiaTheme="majorEastAsia" w:hAnsiTheme="minorHAnsi" w:cstheme="majorBidi"/>
      <w:i/>
      <w:iCs/>
      <w:color w:val="595959" w:themeColor="text1" w:themeTint="A6"/>
    </w:rPr>
  </w:style>
  <w:style w:type="character" w:customStyle="1" w:styleId="Titolo7Carattere">
    <w:name w:val="Titolo 7 Carattere"/>
    <w:basedOn w:val="Carpredefinitoparagrafo"/>
    <w:link w:val="Titolo7"/>
    <w:uiPriority w:val="9"/>
    <w:semiHidden/>
    <w:rsid w:val="00DF722A"/>
    <w:rPr>
      <w:rFonts w:asciiTheme="minorHAnsi" w:eastAsiaTheme="majorEastAsia" w:hAnsiTheme="minorHAnsi" w:cstheme="majorBidi"/>
      <w:color w:val="595959" w:themeColor="text1" w:themeTint="A6"/>
    </w:rPr>
  </w:style>
  <w:style w:type="character" w:customStyle="1" w:styleId="Titolo8Carattere">
    <w:name w:val="Titolo 8 Carattere"/>
    <w:basedOn w:val="Carpredefinitoparagrafo"/>
    <w:link w:val="Titolo8"/>
    <w:uiPriority w:val="9"/>
    <w:semiHidden/>
    <w:rsid w:val="00DF722A"/>
    <w:rPr>
      <w:rFonts w:asciiTheme="minorHAnsi" w:eastAsiaTheme="majorEastAsia" w:hAnsiTheme="minorHAnsi" w:cstheme="majorBidi"/>
      <w:i/>
      <w:iCs/>
      <w:color w:val="272727" w:themeColor="text1" w:themeTint="D8"/>
    </w:rPr>
  </w:style>
  <w:style w:type="character" w:customStyle="1" w:styleId="Titolo9Carattere">
    <w:name w:val="Titolo 9 Carattere"/>
    <w:basedOn w:val="Carpredefinitoparagrafo"/>
    <w:link w:val="Titolo9"/>
    <w:uiPriority w:val="9"/>
    <w:semiHidden/>
    <w:rsid w:val="00DF722A"/>
    <w:rPr>
      <w:rFonts w:asciiTheme="minorHAnsi" w:eastAsiaTheme="majorEastAsia" w:hAnsiTheme="minorHAnsi" w:cstheme="majorBidi"/>
      <w:color w:val="272727" w:themeColor="text1" w:themeTint="D8"/>
    </w:rPr>
  </w:style>
  <w:style w:type="paragraph" w:styleId="Titolo">
    <w:name w:val="Title"/>
    <w:basedOn w:val="Normale"/>
    <w:next w:val="Normale"/>
    <w:link w:val="TitoloCarattere"/>
    <w:uiPriority w:val="10"/>
    <w:qFormat/>
    <w:rsid w:val="00DF722A"/>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DF722A"/>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DF722A"/>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DF722A"/>
    <w:rPr>
      <w:rFonts w:asciiTheme="minorHAnsi" w:eastAsiaTheme="majorEastAsia" w:hAnsiTheme="minorHAnsi"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DF722A"/>
    <w:pPr>
      <w:spacing w:before="160" w:after="160"/>
      <w:jc w:val="center"/>
    </w:pPr>
    <w:rPr>
      <w:rFonts w:ascii="Times New Roman" w:hAnsi="Times New Roman" w:cs="Times New Roman (Corpo CS)"/>
      <w:i/>
      <w:iCs/>
      <w:color w:val="404040" w:themeColor="text1" w:themeTint="BF"/>
    </w:rPr>
  </w:style>
  <w:style w:type="character" w:customStyle="1" w:styleId="CitazioneCarattere">
    <w:name w:val="Citazione Carattere"/>
    <w:basedOn w:val="Carpredefinitoparagrafo"/>
    <w:link w:val="Citazione"/>
    <w:uiPriority w:val="29"/>
    <w:rsid w:val="00DF722A"/>
    <w:rPr>
      <w:i/>
      <w:iCs/>
      <w:color w:val="404040" w:themeColor="text1" w:themeTint="BF"/>
    </w:rPr>
  </w:style>
  <w:style w:type="paragraph" w:styleId="Paragrafoelenco">
    <w:name w:val="List Paragraph"/>
    <w:basedOn w:val="Normale"/>
    <w:uiPriority w:val="34"/>
    <w:qFormat/>
    <w:rsid w:val="00DF722A"/>
    <w:pPr>
      <w:ind w:left="720"/>
      <w:contextualSpacing/>
    </w:pPr>
    <w:rPr>
      <w:rFonts w:ascii="Times New Roman" w:hAnsi="Times New Roman" w:cs="Times New Roman (Corpo CS)"/>
    </w:rPr>
  </w:style>
  <w:style w:type="character" w:styleId="Enfasiintensa">
    <w:name w:val="Intense Emphasis"/>
    <w:basedOn w:val="Carpredefinitoparagrafo"/>
    <w:uiPriority w:val="21"/>
    <w:qFormat/>
    <w:rsid w:val="00DF722A"/>
    <w:rPr>
      <w:i/>
      <w:iCs/>
      <w:color w:val="0F4761" w:themeColor="accent1" w:themeShade="BF"/>
    </w:rPr>
  </w:style>
  <w:style w:type="paragraph" w:styleId="Citazioneintensa">
    <w:name w:val="Intense Quote"/>
    <w:basedOn w:val="Normale"/>
    <w:next w:val="Normale"/>
    <w:link w:val="CitazioneintensaCarattere"/>
    <w:uiPriority w:val="30"/>
    <w:qFormat/>
    <w:rsid w:val="00DF722A"/>
    <w:pPr>
      <w:pBdr>
        <w:top w:val="single" w:sz="4" w:space="10" w:color="0F4761" w:themeColor="accent1" w:themeShade="BF"/>
        <w:bottom w:val="single" w:sz="4" w:space="10" w:color="0F4761" w:themeColor="accent1" w:themeShade="BF"/>
      </w:pBdr>
      <w:spacing w:before="360" w:after="360"/>
      <w:ind w:left="864" w:right="864"/>
      <w:jc w:val="center"/>
    </w:pPr>
    <w:rPr>
      <w:rFonts w:ascii="Times New Roman" w:hAnsi="Times New Roman" w:cs="Times New Roman (Corpo CS)"/>
      <w:i/>
      <w:iCs/>
      <w:color w:val="0F4761" w:themeColor="accent1" w:themeShade="BF"/>
    </w:rPr>
  </w:style>
  <w:style w:type="character" w:customStyle="1" w:styleId="CitazioneintensaCarattere">
    <w:name w:val="Citazione intensa Carattere"/>
    <w:basedOn w:val="Carpredefinitoparagrafo"/>
    <w:link w:val="Citazioneintensa"/>
    <w:uiPriority w:val="30"/>
    <w:rsid w:val="00DF722A"/>
    <w:rPr>
      <w:i/>
      <w:iCs/>
      <w:color w:val="0F4761" w:themeColor="accent1" w:themeShade="BF"/>
    </w:rPr>
  </w:style>
  <w:style w:type="character" w:styleId="Riferimentointenso">
    <w:name w:val="Intense Reference"/>
    <w:basedOn w:val="Carpredefinitoparagrafo"/>
    <w:uiPriority w:val="32"/>
    <w:qFormat/>
    <w:rsid w:val="00DF722A"/>
    <w:rPr>
      <w:b/>
      <w:bCs/>
      <w:smallCaps/>
      <w:color w:val="0F4761" w:themeColor="accent1" w:themeShade="BF"/>
      <w:spacing w:val="5"/>
    </w:rPr>
  </w:style>
  <w:style w:type="paragraph" w:styleId="PreformattatoHTML">
    <w:name w:val="HTML Preformatted"/>
    <w:basedOn w:val="Normale"/>
    <w:link w:val="PreformattatoHTMLCarattere"/>
    <w:uiPriority w:val="99"/>
    <w:unhideWhenUsed/>
    <w:rsid w:val="00DF72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lang w:eastAsia="it-IT"/>
      <w14:ligatures w14:val="none"/>
    </w:rPr>
  </w:style>
  <w:style w:type="character" w:customStyle="1" w:styleId="PreformattatoHTMLCarattere">
    <w:name w:val="Preformattato HTML Carattere"/>
    <w:basedOn w:val="Carpredefinitoparagrafo"/>
    <w:link w:val="PreformattatoHTML"/>
    <w:uiPriority w:val="99"/>
    <w:rsid w:val="00DF722A"/>
    <w:rPr>
      <w:rFonts w:ascii="Courier New" w:eastAsia="Times New Roman" w:hAnsi="Courier New" w:cs="Courier New"/>
      <w:kern w:val="0"/>
      <w:sz w:val="20"/>
      <w:szCs w:val="20"/>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83</Words>
  <Characters>2187</Characters>
  <Application>Microsoft Office Word</Application>
  <DocSecurity>0</DocSecurity>
  <Lines>18</Lines>
  <Paragraphs>5</Paragraphs>
  <ScaleCrop>false</ScaleCrop>
  <Company/>
  <LinksUpToDate>false</LinksUpToDate>
  <CharactersWithSpaces>2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rella Giuseppe</dc:creator>
  <cp:keywords/>
  <dc:description/>
  <cp:lastModifiedBy>Sabrina Migliorelli</cp:lastModifiedBy>
  <cp:revision>10</cp:revision>
  <dcterms:created xsi:type="dcterms:W3CDTF">2024-11-26T17:04:00Z</dcterms:created>
  <dcterms:modified xsi:type="dcterms:W3CDTF">2025-05-31T07:24:00Z</dcterms:modified>
</cp:coreProperties>
</file>